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rFonts w:cs="Arial" w:ascii="Arial" w:hAnsi="Arial"/>
          <w:b/>
          <w:sz w:val="22"/>
          <w:szCs w:val="20"/>
          <w:lang w:val="en-US"/>
        </w:rPr>
        <w:t>Supplementary Table S1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53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6"/>
        <w:gridCol w:w="1332"/>
        <w:gridCol w:w="787"/>
        <w:gridCol w:w="1080"/>
        <w:gridCol w:w="947"/>
        <w:gridCol w:w="853"/>
        <w:gridCol w:w="900"/>
        <w:gridCol w:w="1260"/>
        <w:gridCol w:w="1080"/>
        <w:gridCol w:w="1080"/>
        <w:gridCol w:w="1080"/>
        <w:gridCol w:w="3600"/>
        <w:gridCol w:w="900"/>
      </w:tblGrid>
      <w:tr>
        <w:trPr>
          <w:trHeight w:val="759" w:hRule="atLeast"/>
        </w:trPr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ze (kb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tered clo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r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(Database of Genomic Variants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ffected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lidate by MLP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IN</w:t>
            </w:r>
          </w:p>
        </w:tc>
        <w:tc>
          <w:tcPr>
            <w:tcW w:w="94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SS</w:t>
            </w:r>
          </w:p>
        </w:tc>
        <w:tc>
          <w:tcPr>
            <w:tcW w:w="85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AIN 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SS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3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772F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cus 0052 Locus 0053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SL1, CPSF3L, TAS1R3, DVL1, MXRA8, MRPL20, WARP, FLJ37183, ATAD3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2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83G23          RP11-707I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3006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8999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130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58, DHRS3, PRAMEF3, PRAMEF4, HNRPCL1, PRAMEF2, PRAMEF9, PRAMEF7, PRAMEF8, RP11-474O21.1, PRAMEF5, PRAMEF6, PRAMEF1, PRAMEF15, PRAMEF14, PRAMEF18, PRAMEF19, PRAMEF1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1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35G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2772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078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15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D, TMEM50A, RHCE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1.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29O1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47836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64017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NV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1.1ishClone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5-1108M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89383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0125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27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2B, AMY2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1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-2118A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56878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67132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299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2B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21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;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RP11-315I20   RP11-293J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414999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436186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ocus 0305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FE2,TXNIP,POLR3GL,ANKRD34A,LIX1L,RBM8A, PEX11B,ITGA10, ANKRD35, PIAS3, NUDT17, POLR3C, ZNF3G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YES </w:t>
            </w:r>
          </w:p>
        </w:tc>
      </w:tr>
      <w:tr>
        <w:trPr>
          <w:trHeight w:val="112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21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4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;1;1;1;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11-337C18 RP11-533N14 RP11-314N2 RP11-301M17 RP11-115G1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507376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63290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ocus 0305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AB2, FM05,CHD1L, BCL9, ACP6, GJA8, GPR89A, NBPF1, NBPF1, FLJ3973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YES </w:t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429I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8452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01695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305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2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P11-457F14 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4669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2604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550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8A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1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-2148K1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51206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60037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641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1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16G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56155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77275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64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30B1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06136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22642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67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1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2C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4180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58344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069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C, A26C1B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3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;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;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;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51B22 RP11-195E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6244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2329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172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686M0199, LOC728340, GTF2H2, LOC7303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5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292M1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61192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78336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NV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2, KCNIP1, KCNMB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5.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28C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60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2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188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2, IRF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6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0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;3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;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;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-2310B5  RP11-713A2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1254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1058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2178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4, LPA, PL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3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743F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3861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5846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2456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2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3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3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;3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;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115E11  RP11-739E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629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9316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2456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103A, DEFB103B, SPAG11B, DEFB104A, DEFB104B, DEFB106A, DEFB106B, DEFB105A, DEFB105B, DEFB107A, DEFB107B, SPAG11A, DEFB103A, DEFB103B, DEFB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1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-144M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8391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6080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NV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1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;2;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0;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11-509F16  RP11-694L2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62059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87593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260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XO1L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12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13O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2606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7851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254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2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56M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9354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7965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2689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13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293C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497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202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2780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2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11.2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4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;3;1;1;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;2;0;0;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;1;0;0;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11-314P12 RP11-292F22 RP11-192A16  RP11-30N1   RP11-115A1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4878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723132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ocus 298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YR1, ANXA8L1, ANXA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YES </w:t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3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22M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94698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12387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3048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22A, FAM22D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1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449I2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8948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8528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3738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4M1, OR4N2, OR4K2, OR4K5, OR4K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24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1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;3;4;4;4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;2;2;1;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;1;1;2;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;1;1;0;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118E23 RP11-717D19   RP11-32B5   RP11-2F9     RP11-603B2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8474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418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3879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4M2,OR4N4,LOC65013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5.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103E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8796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5956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NV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</w:tr>
      <w:tr>
        <w:trPr>
          <w:trHeight w:val="112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p11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2;0;1;0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;3;1;0;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0;0;2;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2;0;0;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45B4  RP11-264M14  RP11-274A17  RP11-577D6  RP11-488I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6484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9182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060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729355, TP53TG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2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30B2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59810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9907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10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R, MGC3476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-2337J16  RP11-749K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8366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6940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536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0AT7, TSEN34, RP59, LILRB3, LILRA6, LILRB5, LILRB4, KIR3DL3, KIR2DL3, KIR2DL1, KIR2DL4, KIR2DS4, KIR3DL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p12.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5-1140M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9843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1429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56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LB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-2177M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01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19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cus 4746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;1;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0;0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77E20  RP11-532J16  RP11-561P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337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5266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cus 4746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6C3, OR11H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803J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695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0583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746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2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-2280L1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4570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338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746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11.2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;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11-818K20  RP11-444L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84799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0068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Locus 4746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ES (V24)   YES (V8)</w:t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2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5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-2295P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10506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5507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cus 4746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C2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2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-2300P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3365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100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NV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B1, C22orf13, SNRPD3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2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1</w:t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0I7  RP11-261O1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4164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9945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75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BB2, IGLL3, LRP5L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13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11-138G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942267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956483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 CNV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25A17, ST1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YES </w:t>
            </w:r>
          </w:p>
        </w:tc>
      </w:tr>
      <w:tr>
        <w:trPr>
          <w:trHeight w:val="255" w:hRule="atLeast"/>
        </w:trPr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2.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402H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97461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20747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91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39900, H2BFW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0" w:hRule="atLeast"/>
        </w:trPr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q11.223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1;1;1;1;1;1;1;1;3</w:t>
            </w:r>
          </w:p>
        </w:tc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0;1;0;1;1;0;1;0;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241N3  RP11-376E17  CTD-2532F12  RP11-823D8  RP11-506M9  RP11-214M24  RP11-100J21  RP11-245K4  RP11-270H4  RP11-13O2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0212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2717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4981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Y, RBMY1J, RBMY1E, PRY2, RBMY1B, RBMY1F, RBMY1A1, RBMY1D, PRY, DAZ1, DAZ4, BPY2C, PRY2, DAZ2, BPY2B, DAZ3, BPY2, CDY1B, CDY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b/>
          <w:sz w:val="22"/>
          <w:szCs w:val="20"/>
          <w:lang w:val="en-US"/>
        </w:rPr>
        <w:t>Supplementary Table S2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441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4"/>
        <w:gridCol w:w="1620"/>
        <w:gridCol w:w="1440"/>
        <w:gridCol w:w="1260"/>
        <w:gridCol w:w="1260"/>
        <w:gridCol w:w="3600"/>
        <w:gridCol w:w="4140"/>
      </w:tblGrid>
      <w:tr>
        <w:trPr>
          <w:trHeight w:val="510" w:hRule="atLeast"/>
        </w:trPr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_tradnl" w:eastAsia="es-ES_tradnl"/>
              </w:rPr>
              <w:t>Chr    Ban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_tradnl" w:eastAsia="es-ES_tradnl"/>
              </w:rPr>
              <w:t>Target Clo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_tradnl" w:eastAsia="es-ES_tradnl"/>
              </w:rPr>
              <w:t>MLPA prob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_tradnl" w:eastAsia="es-ES_tradnl"/>
              </w:rPr>
              <w:t>START prob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_tradnl" w:eastAsia="es-ES_tradnl"/>
              </w:rPr>
              <w:t>END prob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_tradnl" w:eastAsia="es-ES_tradnl"/>
              </w:rPr>
              <w:t>Upstream hybridising sequence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_tradnl" w:eastAsia="es-ES_tradnl"/>
              </w:rPr>
              <w:t>Downstream hybridising sequence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p21.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O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O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9659398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96594033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agctgcacccacatgtgccta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tcagcgccaggatgctgttttactgc</w:t>
            </w:r>
          </w:p>
        </w:tc>
      </w:tr>
      <w:tr>
        <w:trPr>
          <w:trHeight w:val="51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p21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O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O12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964884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9648850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ggccagaagtggtatatgacatg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gagacaattgatgacctttctccctattt</w:t>
            </w:r>
          </w:p>
        </w:tc>
      </w:tr>
      <w:tr>
        <w:trPr>
          <w:trHeight w:val="51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q2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315I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NRH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26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4422664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aagtttccttacacctgaacggga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caagcgggttgagtactgctgcctgg</w:t>
            </w:r>
          </w:p>
        </w:tc>
      </w:tr>
      <w:tr>
        <w:trPr>
          <w:trHeight w:val="51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q2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3J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IAS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916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9167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gactctcagccactgttccca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ttgtggtcaattggtcatctgagttcggacgg</w:t>
            </w:r>
          </w:p>
        </w:tc>
      </w:tr>
      <w:tr>
        <w:trPr>
          <w:trHeight w:val="51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q2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533N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CL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812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8127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tatgagccccgcattctaagtccgaatac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ccaacctctgtgctatctgg</w:t>
            </w:r>
          </w:p>
        </w:tc>
      </w:tr>
      <w:tr>
        <w:trPr>
          <w:trHeight w:val="51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q2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301M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BP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935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9354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cactttggatgcggcttatggtgggt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cactttggatgcggcttatggtgggtct</w:t>
            </w:r>
          </w:p>
        </w:tc>
      </w:tr>
      <w:tr>
        <w:trPr>
          <w:trHeight w:val="51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q35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2M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2M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696428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6964289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aaagatcccaccccagcccattcg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atgtgttgataattctcccgttcacac</w:t>
            </w:r>
          </w:p>
        </w:tc>
      </w:tr>
      <w:tr>
        <w:trPr>
          <w:trHeight w:val="51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q35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2M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292M1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697440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6974408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atggtgcttcaccagattaagagtccagcct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atcgcttcagcgttgtgaagagt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p12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-144M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-144M5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34531103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34531158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cagataatcagggctccctcttttctt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ccaaagggagaacaggggcatggccaa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p12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-144M5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-144M5b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34641596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34641651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tgtgtggattggggggtctaaa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atcatcccacacactagcagactagttaagt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q21.2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509F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509F16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86673078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86673136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tggacaatgcttaaagaaagcagagcct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gtgtaattacctgaatgcacagtctatt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q21.2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509F16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509F16b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86632867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86632927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cagtaactcattgcctcagttgctctat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aagacatagaagaaaagctgtttgggataaga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q11.22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314P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PYR1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46507740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46507809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aacccattcatctatggctttctcaacac</w:t>
            </w: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c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s-ES_tradnl"/>
              </w:rPr>
              <w:t>acttcaag aaggagatcaaggccctggtgctgacttgc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q25.3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103E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103E2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84743979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84744038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cacattatttccagctcacagctggttgctttggat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cccaaatggcaggccagcttctc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q25.3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103E2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103E2b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84843618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84843673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ggttggggtctgtggctatgcaa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ttcgaacgaagtgtaatggaaccag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q11.21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444L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444L7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9995363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9995422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atgtataagccctaaagcaacgagcccaag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aggccccagacactgcccatcatcataaa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q11.23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TD-2300P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22orf13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23267064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23267120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accagtctagagccaacaccggtctc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gaaacccagaagggctgcccaactaaca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q11.23</w:t>
            </w:r>
          </w:p>
        </w:tc>
        <w:tc>
          <w:tcPr>
            <w:tcW w:w="162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TD-2300P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PB1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23251796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23251844</w:t>
            </w:r>
          </w:p>
        </w:tc>
        <w:tc>
          <w:tcPr>
            <w:tcW w:w="36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cacctctgccccagtggattagca</w:t>
            </w:r>
          </w:p>
        </w:tc>
        <w:tc>
          <w:tcPr>
            <w:tcW w:w="41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agtgtggcaggcttaacatgtccag</w:t>
            </w:r>
          </w:p>
        </w:tc>
      </w:tr>
      <w:tr>
        <w:trPr>
          <w:trHeight w:val="510" w:hRule="atLeast"/>
        </w:trPr>
        <w:tc>
          <w:tcPr>
            <w:tcW w:w="10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q13.2</w:t>
            </w:r>
          </w:p>
        </w:tc>
        <w:tc>
          <w:tcPr>
            <w:tcW w:w="16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11-138G4</w:t>
            </w:r>
          </w:p>
        </w:tc>
        <w:tc>
          <w:tcPr>
            <w:tcW w:w="144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LC25A17b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3949983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39499893</w:t>
            </w:r>
          </w:p>
        </w:tc>
        <w:tc>
          <w:tcPr>
            <w:tcW w:w="3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gatggctgctgaaggagagcacggaatg</w:t>
            </w:r>
          </w:p>
        </w:tc>
        <w:tc>
          <w:tcPr>
            <w:tcW w:w="41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tgaggcatctacaaagctcaccttac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b/>
          <w:sz w:val="22"/>
          <w:szCs w:val="20"/>
          <w:lang w:val="en-US"/>
        </w:rPr>
        <w:t>Supplementary Table S3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459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1440"/>
        <w:gridCol w:w="1440"/>
        <w:gridCol w:w="1260"/>
        <w:gridCol w:w="5040"/>
        <w:gridCol w:w="4500"/>
      </w:tblGrid>
      <w:tr>
        <w:trPr>
          <w:trHeight w:val="510" w:hRule="atLeast"/>
        </w:trPr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_tradnl" w:eastAsia="es-ES_tradnl"/>
              </w:rPr>
              <w:t>Chr Ban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_tradnl" w:eastAsia="es-ES_tradnl"/>
              </w:rPr>
              <w:t>Target Ge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_tradnl" w:eastAsia="es-ES_tradnl"/>
              </w:rPr>
              <w:t>START prob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_tradnl" w:eastAsia="es-ES_tradnl"/>
              </w:rPr>
              <w:t>END probe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_tradnl" w:eastAsia="es-ES_tradnl"/>
              </w:rPr>
              <w:t>Upstream hybridising sequence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_tradnl" w:eastAsia="es-ES_tradnl"/>
              </w:rPr>
              <w:t>Downstream hybridising sequence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22q11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HIR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76989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1769902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ccctcaggatgtcgagctgttcctgac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s-ES_tradnl"/>
              </w:rPr>
              <w:t>actcggtgaagaggcgctggaatc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13.2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GFB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3511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35174</w:t>
            </w:r>
          </w:p>
        </w:tc>
        <w:tc>
          <w:tcPr>
            <w:tcW w:w="5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cctgccttgcatctgctggtttga</w:t>
            </w:r>
          </w:p>
        </w:tc>
        <w:tc>
          <w:tcPr>
            <w:tcW w:w="45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actgacttcacaaagttcctacac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33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BRD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9185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9243</w:t>
            </w:r>
          </w:p>
        </w:tc>
        <w:tc>
          <w:tcPr>
            <w:tcW w:w="50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gcacggattgatattgttgagccagtgc</w:t>
            </w:r>
          </w:p>
        </w:tc>
        <w:tc>
          <w:tcPr>
            <w:tcW w:w="45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cccctgtgtgtcacctgacaac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q21.1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AS3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4291617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4291679</w:t>
            </w:r>
          </w:p>
        </w:tc>
        <w:tc>
          <w:tcPr>
            <w:tcW w:w="50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gactctcagccactgttcccaac</w:t>
            </w:r>
          </w:p>
        </w:tc>
        <w:tc>
          <w:tcPr>
            <w:tcW w:w="45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ttgtggtcaattggtcatctgagttcggacgg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6.1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D5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2719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2778</w:t>
            </w:r>
          </w:p>
        </w:tc>
        <w:tc>
          <w:tcPr>
            <w:tcW w:w="50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gcagggaccacaatcactccaaaca</w:t>
            </w:r>
          </w:p>
        </w:tc>
        <w:tc>
          <w:tcPr>
            <w:tcW w:w="45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tggccaggtactctcctgtgggagaa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.2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MT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5516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5575</w:t>
            </w:r>
          </w:p>
        </w:tc>
        <w:tc>
          <w:tcPr>
            <w:tcW w:w="50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tgaagatggggggtctgcaaatgcag</w:t>
            </w:r>
          </w:p>
        </w:tc>
        <w:tc>
          <w:tcPr>
            <w:tcW w:w="45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ttggggatgtccagaactgaccccaa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q21.1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CL9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5481202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5481277</w:t>
            </w:r>
          </w:p>
        </w:tc>
        <w:tc>
          <w:tcPr>
            <w:tcW w:w="50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tatgagccccgcattctaagtccgaatacat</w:t>
            </w:r>
          </w:p>
        </w:tc>
        <w:tc>
          <w:tcPr>
            <w:tcW w:w="45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ccaacctctgtgctatctgg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q21.1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BPF1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6293501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6293577</w:t>
            </w:r>
          </w:p>
        </w:tc>
        <w:tc>
          <w:tcPr>
            <w:tcW w:w="50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cactttggatgcggcttatggtgggtct</w:t>
            </w:r>
          </w:p>
        </w:tc>
        <w:tc>
          <w:tcPr>
            <w:tcW w:w="45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cactttggatgcggcttatggtgggtct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2.1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BBR1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81943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82003</w:t>
            </w:r>
          </w:p>
        </w:tc>
        <w:tc>
          <w:tcPr>
            <w:tcW w:w="50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taagctcctcatagcaaaagagcaac</w:t>
            </w:r>
          </w:p>
        </w:tc>
        <w:tc>
          <w:tcPr>
            <w:tcW w:w="45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cctattctcagaaaagattagtgca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6.3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LGN1</w:t>
            </w:r>
          </w:p>
        </w:tc>
        <w:tc>
          <w:tcPr>
            <w:tcW w:w="14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91897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91956</w:t>
            </w:r>
          </w:p>
        </w:tc>
        <w:tc>
          <w:tcPr>
            <w:tcW w:w="504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aaccattattgctgttcggtgcctt</w:t>
            </w:r>
          </w:p>
        </w:tc>
        <w:tc>
          <w:tcPr>
            <w:tcW w:w="4500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gaaaggcgttggtggtcttagtccag</w:t>
            </w:r>
          </w:p>
        </w:tc>
      </w:tr>
      <w:tr>
        <w:trPr>
          <w:trHeight w:val="510" w:hRule="atLeast"/>
        </w:trPr>
        <w:tc>
          <w:tcPr>
            <w:tcW w:w="91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1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MP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3956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39658</w:t>
            </w:r>
          </w:p>
        </w:tc>
        <w:tc>
          <w:tcPr>
            <w:tcW w:w="5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gtctggatttctagagggcttgagatgctcagaatgcattgactgggggga</w:t>
            </w:r>
          </w:p>
        </w:tc>
        <w:tc>
          <w:tcPr>
            <w:tcW w:w="45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aaagcgcaatactattgcttccattgctgctggtgtactag</w:t>
            </w: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11:09:00Z</dcterms:created>
  <dc:creator>anna brunet</dc:creator>
  <dc:description/>
  <dc:language>en-US</dc:language>
  <cp:lastModifiedBy>UsuariEstandar</cp:lastModifiedBy>
  <cp:lastPrinted>2008-10-31T12:10:00Z</cp:lastPrinted>
  <dcterms:modified xsi:type="dcterms:W3CDTF">2009-10-14T11:13:00Z</dcterms:modified>
  <cp:revision>4</cp:revision>
  <dc:subject/>
  <dc:title>Chr</dc:title>
</cp:coreProperties>
</file>